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98F" w:rsidRPr="00CE2115" w:rsidRDefault="00780BE0" w:rsidP="00C6398F">
      <w:pPr>
        <w:jc w:val="left"/>
        <w:rPr>
          <w:sz w:val="24"/>
          <w:szCs w:val="24"/>
        </w:rPr>
      </w:pPr>
      <w:r w:rsidRPr="00CE2115">
        <w:rPr>
          <w:b/>
          <w:sz w:val="24"/>
          <w:szCs w:val="24"/>
        </w:rPr>
        <w:t>Supplementary Table 2</w:t>
      </w:r>
      <w:r w:rsidR="00C6398F" w:rsidRPr="00CE2115">
        <w:rPr>
          <w:sz w:val="24"/>
          <w:szCs w:val="24"/>
        </w:rPr>
        <w:t xml:space="preserve"> Clinical data of the colon cancer patients in DC-SIGNR ELISA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26"/>
        <w:gridCol w:w="1282"/>
        <w:gridCol w:w="870"/>
        <w:gridCol w:w="1680"/>
        <w:gridCol w:w="1350"/>
        <w:gridCol w:w="840"/>
        <w:gridCol w:w="1050"/>
        <w:gridCol w:w="780"/>
      </w:tblGrid>
      <w:tr w:rsidR="00C6398F" w:rsidRPr="00CE2115" w:rsidTr="00780BE0">
        <w:trPr>
          <w:trHeight w:val="671"/>
        </w:trPr>
        <w:tc>
          <w:tcPr>
            <w:tcW w:w="426" w:type="dxa"/>
          </w:tcPr>
          <w:p w:rsidR="00C6398F" w:rsidRPr="00CE2115" w:rsidRDefault="00F538C5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pict>
                <v:shapetype id="_x0000_t201" coordsize="21600,21600" o:spt="201" path="m,l,21600r21600,l21600,xe">
                  <v:stroke joinstyle="miter"/>
                  <v:path shadowok="f" o:extrusionok="f" strokeok="f" fillok="f" o:connecttype="rect"/>
                  <o:lock v:ext="edit" shapetype="t"/>
                </v:shapetype>
                <v:shape id="Host Control 1" o:spid="_x0000_s1026" type="#_x0000_t201" style="position:absolute;margin-left:0;margin-top:0;width:54pt;height:14.25pt;z-index:251660288;visibility:hidden" stroked="f">
                  <v:path shadowok="t"/>
                  <o:lock v:ext="edit" rotation="t" text="t"/>
                </v:shape>
              </w:pict>
            </w:r>
            <w:r w:rsidR="00C6398F" w:rsidRPr="00CE2115">
              <w:rPr>
                <w:kern w:val="0"/>
                <w:sz w:val="24"/>
                <w:szCs w:val="24"/>
              </w:rPr>
              <w:t>No.</w:t>
            </w:r>
          </w:p>
          <w:p w:rsidR="00C6398F" w:rsidRPr="00CE2115" w:rsidRDefault="00C6398F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</w:p>
        </w:tc>
        <w:tc>
          <w:tcPr>
            <w:tcW w:w="1282" w:type="dxa"/>
          </w:tcPr>
          <w:p w:rsidR="00C6398F" w:rsidRPr="00CE2115" w:rsidRDefault="00C6398F" w:rsidP="00FB1064">
            <w:pPr>
              <w:widowControl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Gender/age</w:t>
            </w:r>
          </w:p>
        </w:tc>
        <w:tc>
          <w:tcPr>
            <w:tcW w:w="870" w:type="dxa"/>
          </w:tcPr>
          <w:p w:rsidR="00C6398F" w:rsidRPr="00CE2115" w:rsidRDefault="00C6398F" w:rsidP="00FB1064">
            <w:pPr>
              <w:widowControl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 xml:space="preserve">Tumor        stage   </w:t>
            </w:r>
          </w:p>
        </w:tc>
        <w:tc>
          <w:tcPr>
            <w:tcW w:w="1680" w:type="dxa"/>
          </w:tcPr>
          <w:p w:rsidR="00A645EF" w:rsidRDefault="00A645EF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umor</w:t>
            </w:r>
          </w:p>
          <w:p w:rsidR="00C6398F" w:rsidRPr="00CE2115" w:rsidRDefault="00C6398F" w:rsidP="00FB1064">
            <w:pPr>
              <w:widowControl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350" w:type="dxa"/>
          </w:tcPr>
          <w:p w:rsidR="00C6398F" w:rsidRPr="00CE2115" w:rsidRDefault="00C6398F" w:rsidP="00A645EF">
            <w:pPr>
              <w:widowControl/>
              <w:ind w:firstLineChars="50" w:firstLine="120"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sDC-SIGNR</w:t>
            </w:r>
          </w:p>
          <w:p w:rsidR="00C6398F" w:rsidRPr="00CE2115" w:rsidRDefault="00C6398F" w:rsidP="00A645EF">
            <w:pPr>
              <w:widowControl/>
              <w:ind w:firstLineChars="50" w:firstLine="120"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(ng/ml)</w:t>
            </w:r>
          </w:p>
        </w:tc>
        <w:tc>
          <w:tcPr>
            <w:tcW w:w="840" w:type="dxa"/>
          </w:tcPr>
          <w:p w:rsidR="00C6398F" w:rsidRPr="00CE2115" w:rsidRDefault="00C6398F" w:rsidP="00A645EF">
            <w:pPr>
              <w:widowControl/>
              <w:ind w:firstLineChars="50" w:firstLine="120"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CEA</w:t>
            </w:r>
          </w:p>
          <w:p w:rsidR="00C6398F" w:rsidRPr="00CE2115" w:rsidRDefault="00C6398F" w:rsidP="00A645EF">
            <w:pPr>
              <w:ind w:firstLineChars="50" w:firstLine="120"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(μg/l)</w:t>
            </w:r>
          </w:p>
        </w:tc>
        <w:tc>
          <w:tcPr>
            <w:tcW w:w="1050" w:type="dxa"/>
          </w:tcPr>
          <w:p w:rsidR="00C6398F" w:rsidRPr="00CE2115" w:rsidRDefault="00C6398F" w:rsidP="00A645EF">
            <w:pPr>
              <w:widowControl/>
              <w:ind w:firstLineChars="50" w:firstLine="120"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CA199</w:t>
            </w:r>
          </w:p>
          <w:p w:rsidR="00C6398F" w:rsidRPr="00CE2115" w:rsidRDefault="00C6398F" w:rsidP="00A645EF">
            <w:pPr>
              <w:ind w:firstLineChars="50" w:firstLine="120"/>
              <w:jc w:val="left"/>
              <w:textAlignment w:val="top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(U/ml)</w:t>
            </w:r>
          </w:p>
        </w:tc>
        <w:tc>
          <w:tcPr>
            <w:tcW w:w="780" w:type="dxa"/>
            <w:vAlign w:val="center"/>
          </w:tcPr>
          <w:p w:rsidR="00C6398F" w:rsidRPr="00CE2115" w:rsidRDefault="00C6398F" w:rsidP="00A645EF">
            <w:pPr>
              <w:widowControl/>
              <w:ind w:firstLineChars="50" w:firstLine="120"/>
              <w:jc w:val="left"/>
              <w:textAlignment w:val="center"/>
              <w:rPr>
                <w:sz w:val="24"/>
                <w:szCs w:val="24"/>
              </w:rPr>
            </w:pPr>
            <w:r w:rsidRPr="00CE2115">
              <w:rPr>
                <w:sz w:val="24"/>
                <w:szCs w:val="24"/>
              </w:rPr>
              <w:t>AFP</w:t>
            </w:r>
          </w:p>
          <w:p w:rsidR="00C6398F" w:rsidRPr="00CE2115" w:rsidRDefault="00C6398F" w:rsidP="00A645EF">
            <w:pPr>
              <w:widowControl/>
              <w:ind w:firstLineChars="50" w:firstLine="120"/>
              <w:jc w:val="left"/>
              <w:textAlignment w:val="center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(μg/l)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A5395D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9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5.22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7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A5395D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3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8.83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8.39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34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50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C41054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1.75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48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ind w:rightChars="-8" w:right="-17"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Well to 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7.11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5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40.01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A5395D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59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355599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6.66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A5395D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1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355599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03.3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3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4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 xml:space="preserve">II </w:t>
            </w:r>
          </w:p>
        </w:tc>
        <w:tc>
          <w:tcPr>
            <w:tcW w:w="1680" w:type="dxa"/>
          </w:tcPr>
          <w:p w:rsidR="0025156D" w:rsidRPr="00CE2115" w:rsidRDefault="00355599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14.77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9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53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355599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8.63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13.4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0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0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Well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8.88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1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4E1348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4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355599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3.17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3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2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0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Well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96.15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3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0</w:t>
            </w:r>
          </w:p>
        </w:tc>
        <w:tc>
          <w:tcPr>
            <w:tcW w:w="870" w:type="dxa"/>
            <w:vAlign w:val="bottom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5.72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145AC9">
        <w:trPr>
          <w:trHeight w:val="252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4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145AC9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72</w:t>
            </w:r>
          </w:p>
        </w:tc>
        <w:tc>
          <w:tcPr>
            <w:tcW w:w="87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2.00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8.98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330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5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145AC9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48</w:t>
            </w:r>
          </w:p>
        </w:tc>
        <w:tc>
          <w:tcPr>
            <w:tcW w:w="87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Well-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5.29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330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6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145AC9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3</w:t>
            </w:r>
          </w:p>
        </w:tc>
        <w:tc>
          <w:tcPr>
            <w:tcW w:w="87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5.29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145AC9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7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145AC9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7</w:t>
            </w:r>
          </w:p>
        </w:tc>
        <w:tc>
          <w:tcPr>
            <w:tcW w:w="87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2.58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8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145AC9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1</w:t>
            </w:r>
          </w:p>
        </w:tc>
        <w:tc>
          <w:tcPr>
            <w:tcW w:w="87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Well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9.49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9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01014A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7.16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0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2B2B60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1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2.03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300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1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8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3.19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17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2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1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3.59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&lt;3.5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&lt;1.0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3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0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5.67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3.39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6</w:t>
            </w:r>
          </w:p>
        </w:tc>
      </w:tr>
      <w:tr w:rsidR="0025156D" w:rsidRPr="00CE2115" w:rsidTr="00780BE0">
        <w:trPr>
          <w:trHeight w:val="282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4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0.97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5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6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55.13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6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9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 to poor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3.4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7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4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6.53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300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8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82.0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&lt;0.5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8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9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5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 to poor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04.28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5.76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0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4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2160C1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3.46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1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1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2160C1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53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6.81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69.28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2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2160C1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4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7.69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.44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7</w:t>
            </w:r>
          </w:p>
        </w:tc>
      </w:tr>
      <w:tr w:rsidR="0025156D" w:rsidRPr="00CE2115" w:rsidTr="00780BE0">
        <w:trPr>
          <w:trHeight w:val="25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3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163657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7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4.03</w:t>
            </w:r>
          </w:p>
        </w:tc>
        <w:tc>
          <w:tcPr>
            <w:tcW w:w="840" w:type="dxa"/>
            <w:vAlign w:val="center"/>
          </w:tcPr>
          <w:p w:rsidR="0025156D" w:rsidRPr="00CE2115" w:rsidRDefault="00713BE1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50" w:type="dxa"/>
            <w:vAlign w:val="center"/>
          </w:tcPr>
          <w:p w:rsidR="0025156D" w:rsidRPr="00CE2115" w:rsidRDefault="00713BE1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4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720DE1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7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10.89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6.62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7.45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5.3</w:t>
            </w:r>
          </w:p>
        </w:tc>
      </w:tr>
      <w:tr w:rsidR="0025156D" w:rsidRPr="00CE2115" w:rsidTr="00780BE0">
        <w:trPr>
          <w:trHeight w:val="282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5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6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3.09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6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 to poor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7.67</w:t>
            </w:r>
          </w:p>
        </w:tc>
        <w:tc>
          <w:tcPr>
            <w:tcW w:w="84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7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46</w:t>
            </w:r>
          </w:p>
        </w:tc>
        <w:tc>
          <w:tcPr>
            <w:tcW w:w="870" w:type="dxa"/>
          </w:tcPr>
          <w:p w:rsidR="0025156D" w:rsidRPr="00CE2115" w:rsidRDefault="0025156D" w:rsidP="00805ACF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44.96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01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8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805ACF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80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49.29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75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9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1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8.68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A645E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57.23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8.9</w:t>
            </w:r>
          </w:p>
        </w:tc>
      </w:tr>
      <w:tr w:rsidR="0025156D" w:rsidRPr="00CE2115" w:rsidTr="00780BE0">
        <w:trPr>
          <w:trHeight w:val="25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805ACF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4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4.79</w:t>
            </w:r>
          </w:p>
        </w:tc>
        <w:tc>
          <w:tcPr>
            <w:tcW w:w="84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13BE1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1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4.77</w:t>
            </w:r>
          </w:p>
        </w:tc>
        <w:tc>
          <w:tcPr>
            <w:tcW w:w="84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13BE1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2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2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3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805ACF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3.49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13BE1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3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805ACF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9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4.02</w:t>
            </w:r>
          </w:p>
        </w:tc>
        <w:tc>
          <w:tcPr>
            <w:tcW w:w="84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13BE1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4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45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9.9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.1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5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6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3.01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3.13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6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5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5.8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8.11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7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57</w:t>
            </w:r>
          </w:p>
        </w:tc>
        <w:tc>
          <w:tcPr>
            <w:tcW w:w="870" w:type="dxa"/>
          </w:tcPr>
          <w:p w:rsidR="0025156D" w:rsidRPr="00CE2115" w:rsidRDefault="0025156D" w:rsidP="00392D39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5E5A83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P</w:t>
            </w:r>
            <w:r w:rsidR="0025156D" w:rsidRPr="00CE2115">
              <w:rPr>
                <w:rFonts w:eastAsia="新宋体"/>
                <w:kern w:val="0"/>
                <w:sz w:val="24"/>
                <w:szCs w:val="24"/>
              </w:rPr>
              <w:t>oor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92.18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239.92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8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392D39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5</w:t>
            </w:r>
          </w:p>
        </w:tc>
        <w:tc>
          <w:tcPr>
            <w:tcW w:w="870" w:type="dxa"/>
          </w:tcPr>
          <w:p w:rsidR="0025156D" w:rsidRPr="00CE2115" w:rsidRDefault="0025156D" w:rsidP="00392D39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9.49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38.18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46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9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392D39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0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13.9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7A19D2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5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0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145AC9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6.16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4.75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1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81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08.11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7</w:t>
            </w:r>
            <w:r w:rsidR="00691277" w:rsidRPr="00CE2115">
              <w:rPr>
                <w:color w:val="000000"/>
                <w:sz w:val="24"/>
                <w:szCs w:val="24"/>
              </w:rPr>
              <w:t>.</w:t>
            </w:r>
            <w:r w:rsidRPr="00CE2115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2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2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76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33.83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9.08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.52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3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5</w:t>
            </w:r>
          </w:p>
        </w:tc>
        <w:tc>
          <w:tcPr>
            <w:tcW w:w="870" w:type="dxa"/>
          </w:tcPr>
          <w:p w:rsidR="0025156D" w:rsidRPr="00CE2115" w:rsidRDefault="0025156D" w:rsidP="00CA086C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CA086C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41.93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71.94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98.83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4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2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46.78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54.12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.84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5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56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Well to 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4.21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6.66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1.5</w:t>
            </w:r>
          </w:p>
        </w:tc>
      </w:tr>
      <w:tr w:rsidR="0025156D" w:rsidRPr="00CE2115" w:rsidTr="00780BE0">
        <w:trPr>
          <w:trHeight w:val="28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6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3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1.80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5.9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55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7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0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202.17</w:t>
            </w:r>
          </w:p>
        </w:tc>
        <w:tc>
          <w:tcPr>
            <w:tcW w:w="84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8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5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Poor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6.26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895.93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126.94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82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9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66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5.81</w:t>
            </w:r>
          </w:p>
        </w:tc>
        <w:tc>
          <w:tcPr>
            <w:tcW w:w="84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0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4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Well to 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1.38</w:t>
            </w:r>
          </w:p>
        </w:tc>
        <w:tc>
          <w:tcPr>
            <w:tcW w:w="840" w:type="dxa"/>
            <w:vAlign w:val="center"/>
          </w:tcPr>
          <w:p w:rsidR="0025156D" w:rsidRPr="00CE2115" w:rsidRDefault="00A61181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50" w:type="dxa"/>
            <w:vAlign w:val="center"/>
          </w:tcPr>
          <w:p w:rsidR="0025156D" w:rsidRPr="00CE2115" w:rsidRDefault="00A61181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9.7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1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664811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8</w:t>
            </w:r>
          </w:p>
        </w:tc>
        <w:tc>
          <w:tcPr>
            <w:tcW w:w="870" w:type="dxa"/>
          </w:tcPr>
          <w:p w:rsidR="0025156D" w:rsidRPr="00CE2115" w:rsidRDefault="0025156D" w:rsidP="00FB1064">
            <w:pPr>
              <w:jc w:val="left"/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7.86</w:t>
            </w:r>
            <w:r w:rsidR="007A19D2">
              <w:rPr>
                <w:rFonts w:eastAsia="新宋体" w:hint="eastAsia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840" w:type="dxa"/>
            <w:vAlign w:val="center"/>
          </w:tcPr>
          <w:p w:rsidR="0025156D" w:rsidRPr="00CE2115" w:rsidRDefault="007A19D2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50" w:type="dxa"/>
            <w:vAlign w:val="center"/>
          </w:tcPr>
          <w:p w:rsidR="0025156D" w:rsidRPr="00CE2115" w:rsidRDefault="007A19D2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0.94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2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5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16.98</w:t>
            </w:r>
          </w:p>
        </w:tc>
        <w:tc>
          <w:tcPr>
            <w:tcW w:w="840" w:type="dxa"/>
            <w:vAlign w:val="center"/>
          </w:tcPr>
          <w:p w:rsidR="0025156D" w:rsidRPr="00CE2115" w:rsidRDefault="007A19D2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50" w:type="dxa"/>
            <w:vAlign w:val="center"/>
          </w:tcPr>
          <w:p w:rsidR="0025156D" w:rsidRPr="00CE2115" w:rsidRDefault="007A19D2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3</w:t>
            </w:r>
          </w:p>
        </w:tc>
        <w:tc>
          <w:tcPr>
            <w:tcW w:w="1282" w:type="dxa"/>
            <w:vAlign w:val="center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49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69.36</w:t>
            </w:r>
          </w:p>
        </w:tc>
        <w:tc>
          <w:tcPr>
            <w:tcW w:w="840" w:type="dxa"/>
            <w:vAlign w:val="center"/>
          </w:tcPr>
          <w:p w:rsidR="0025156D" w:rsidRPr="00CE2115" w:rsidRDefault="004F0CC5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58.06</w:t>
            </w:r>
          </w:p>
        </w:tc>
        <w:tc>
          <w:tcPr>
            <w:tcW w:w="1050" w:type="dxa"/>
            <w:vAlign w:val="center"/>
          </w:tcPr>
          <w:p w:rsidR="0025156D" w:rsidRPr="00CE2115" w:rsidRDefault="004F0CC5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5.78</w:t>
            </w:r>
          </w:p>
        </w:tc>
        <w:tc>
          <w:tcPr>
            <w:tcW w:w="780" w:type="dxa"/>
            <w:vAlign w:val="center"/>
          </w:tcPr>
          <w:p w:rsidR="0025156D" w:rsidRPr="00CE2115" w:rsidRDefault="004F0CC5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.36</w:t>
            </w:r>
            <w:r w:rsidR="0025156D"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</w:tr>
      <w:tr w:rsidR="0025156D" w:rsidRPr="00CE2115" w:rsidTr="00A645EF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4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49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93185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02.14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15.3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.68</w:t>
            </w:r>
          </w:p>
        </w:tc>
      </w:tr>
      <w:tr w:rsidR="0025156D" w:rsidRPr="00CE2115" w:rsidTr="00A645EF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5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3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4.12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36.5</w:t>
            </w:r>
          </w:p>
        </w:tc>
        <w:tc>
          <w:tcPr>
            <w:tcW w:w="105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14.6</w:t>
            </w:r>
          </w:p>
        </w:tc>
        <w:tc>
          <w:tcPr>
            <w:tcW w:w="780" w:type="dxa"/>
            <w:vAlign w:val="center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8.29</w:t>
            </w:r>
          </w:p>
        </w:tc>
      </w:tr>
      <w:tr w:rsidR="0025156D" w:rsidRPr="00CE2115" w:rsidTr="00A645EF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6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3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5.34</w:t>
            </w:r>
          </w:p>
        </w:tc>
        <w:tc>
          <w:tcPr>
            <w:tcW w:w="840" w:type="dxa"/>
            <w:vAlign w:val="center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050" w:type="dxa"/>
            <w:vAlign w:val="center"/>
          </w:tcPr>
          <w:p w:rsidR="0025156D" w:rsidRPr="00CE2115" w:rsidRDefault="007A19D2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780" w:type="dxa"/>
            <w:vAlign w:val="center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A645EF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7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6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20.31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8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78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66.6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66.7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.24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9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9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92.09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3.95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42.7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0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4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61.32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87.68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65.67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9.01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1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54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4.76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64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36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2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1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 to poor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5.96</w:t>
            </w:r>
          </w:p>
        </w:tc>
        <w:tc>
          <w:tcPr>
            <w:tcW w:w="840" w:type="dxa"/>
            <w:vAlign w:val="bottom"/>
          </w:tcPr>
          <w:p w:rsidR="0025156D" w:rsidRPr="00CE2115" w:rsidRDefault="007A19D2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3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79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44.87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8.41</w:t>
            </w:r>
          </w:p>
        </w:tc>
        <w:tc>
          <w:tcPr>
            <w:tcW w:w="105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vAlign w:val="bottom"/>
          </w:tcPr>
          <w:p w:rsidR="0025156D" w:rsidRPr="00CE2115" w:rsidRDefault="0025156D">
            <w:pPr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 xml:space="preserve">　</w:t>
            </w:r>
            <w:r w:rsidR="007A19D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4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2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 to well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45.71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67.84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26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5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48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29.84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9.01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.99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6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3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55.97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8.53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7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62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0.01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5.69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72.43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0.88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8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45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05.22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65.05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.34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9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/71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50.88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3.43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0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2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73.76</w:t>
            </w:r>
          </w:p>
        </w:tc>
        <w:tc>
          <w:tcPr>
            <w:tcW w:w="84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28.92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12.73</w:t>
            </w:r>
          </w:p>
        </w:tc>
      </w:tr>
      <w:tr w:rsidR="0025156D" w:rsidRPr="00CE2115" w:rsidTr="00780BE0">
        <w:trPr>
          <w:trHeight w:val="267"/>
        </w:trPr>
        <w:tc>
          <w:tcPr>
            <w:tcW w:w="426" w:type="dxa"/>
          </w:tcPr>
          <w:p w:rsidR="0025156D" w:rsidRPr="00CE2115" w:rsidRDefault="0025156D" w:rsidP="00FB1064">
            <w:pPr>
              <w:widowControl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81</w:t>
            </w:r>
          </w:p>
        </w:tc>
        <w:tc>
          <w:tcPr>
            <w:tcW w:w="1282" w:type="dxa"/>
            <w:vAlign w:val="bottom"/>
          </w:tcPr>
          <w:p w:rsidR="0025156D" w:rsidRPr="00CE2115" w:rsidRDefault="0025156D" w:rsidP="00FB1064">
            <w:pPr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F/59</w:t>
            </w:r>
          </w:p>
        </w:tc>
        <w:tc>
          <w:tcPr>
            <w:tcW w:w="870" w:type="dxa"/>
          </w:tcPr>
          <w:p w:rsidR="0025156D" w:rsidRPr="00CE2115" w:rsidRDefault="0025156D">
            <w:pPr>
              <w:rPr>
                <w:sz w:val="24"/>
                <w:szCs w:val="24"/>
              </w:rPr>
            </w:pPr>
            <w:r w:rsidRPr="00CE2115">
              <w:rPr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</w:tcPr>
          <w:p w:rsidR="0025156D" w:rsidRPr="00CE2115" w:rsidRDefault="0025156D" w:rsidP="00FB1064">
            <w:pPr>
              <w:widowControl/>
              <w:jc w:val="left"/>
              <w:textAlignment w:val="top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350" w:type="dxa"/>
            <w:vAlign w:val="bottom"/>
          </w:tcPr>
          <w:p w:rsidR="0025156D" w:rsidRPr="00CE2115" w:rsidRDefault="0025156D" w:rsidP="00A645EF">
            <w:pPr>
              <w:ind w:firstLineChars="50" w:firstLine="120"/>
              <w:jc w:val="left"/>
              <w:rPr>
                <w:rFonts w:eastAsia="新宋体"/>
                <w:kern w:val="0"/>
                <w:sz w:val="24"/>
                <w:szCs w:val="24"/>
              </w:rPr>
            </w:pPr>
            <w:r w:rsidRPr="00CE2115">
              <w:rPr>
                <w:rFonts w:eastAsia="新宋体"/>
                <w:kern w:val="0"/>
                <w:sz w:val="24"/>
                <w:szCs w:val="24"/>
              </w:rPr>
              <w:t>123.18</w:t>
            </w:r>
          </w:p>
        </w:tc>
        <w:tc>
          <w:tcPr>
            <w:tcW w:w="840" w:type="dxa"/>
            <w:vAlign w:val="bottom"/>
          </w:tcPr>
          <w:p w:rsidR="0025156D" w:rsidRPr="00CE2115" w:rsidRDefault="007A19D2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50" w:type="dxa"/>
            <w:vAlign w:val="bottom"/>
          </w:tcPr>
          <w:p w:rsidR="0025156D" w:rsidRPr="00CE2115" w:rsidRDefault="0025156D" w:rsidP="00E23788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545.8</w:t>
            </w:r>
          </w:p>
        </w:tc>
        <w:tc>
          <w:tcPr>
            <w:tcW w:w="780" w:type="dxa"/>
            <w:vAlign w:val="bottom"/>
          </w:tcPr>
          <w:p w:rsidR="0025156D" w:rsidRPr="00CE2115" w:rsidRDefault="0025156D" w:rsidP="00A645EF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CE2115">
              <w:rPr>
                <w:color w:val="000000"/>
                <w:sz w:val="24"/>
                <w:szCs w:val="24"/>
              </w:rPr>
              <w:t>43.33</w:t>
            </w:r>
          </w:p>
        </w:tc>
      </w:tr>
    </w:tbl>
    <w:p w:rsidR="00C6398F" w:rsidRPr="00CE2115" w:rsidRDefault="00C6398F" w:rsidP="00C6398F">
      <w:pPr>
        <w:jc w:val="left"/>
        <w:rPr>
          <w:sz w:val="24"/>
          <w:szCs w:val="24"/>
        </w:rPr>
      </w:pPr>
      <w:r w:rsidRPr="00CE2115">
        <w:rPr>
          <w:sz w:val="24"/>
          <w:szCs w:val="24"/>
        </w:rPr>
        <w:t xml:space="preserve">Note: F: female; M: male; CEA, carcinoembryonic antigen; CA199, carbohydrate </w:t>
      </w:r>
      <w:r w:rsidRPr="00CE2115">
        <w:rPr>
          <w:sz w:val="24"/>
          <w:szCs w:val="24"/>
        </w:rPr>
        <w:lastRenderedPageBreak/>
        <w:t xml:space="preserve">antigen 199; AFP, Alpha Fetoprotein; </w:t>
      </w:r>
      <w:r w:rsidRPr="00CE2115">
        <w:rPr>
          <w:kern w:val="0"/>
          <w:sz w:val="24"/>
          <w:szCs w:val="24"/>
        </w:rPr>
        <w:t>-: not available.</w:t>
      </w:r>
    </w:p>
    <w:p w:rsidR="00EE0A26" w:rsidRPr="00CE2115" w:rsidRDefault="00EE0A26">
      <w:pPr>
        <w:rPr>
          <w:sz w:val="24"/>
          <w:szCs w:val="24"/>
        </w:rPr>
      </w:pPr>
    </w:p>
    <w:sectPr w:rsidR="00EE0A26" w:rsidRPr="00CE2115" w:rsidSect="009026EF">
      <w:pgSz w:w="11906" w:h="16838"/>
      <w:pgMar w:top="1361" w:right="1800" w:bottom="1361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3D7A" w:rsidRDefault="00373D7A" w:rsidP="00780BE0">
      <w:r>
        <w:separator/>
      </w:r>
    </w:p>
  </w:endnote>
  <w:endnote w:type="continuationSeparator" w:id="1">
    <w:p w:rsidR="00373D7A" w:rsidRDefault="00373D7A" w:rsidP="00780B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3D7A" w:rsidRDefault="00373D7A" w:rsidP="00780BE0">
      <w:r>
        <w:separator/>
      </w:r>
    </w:p>
  </w:footnote>
  <w:footnote w:type="continuationSeparator" w:id="1">
    <w:p w:rsidR="00373D7A" w:rsidRDefault="00373D7A" w:rsidP="00780B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398F"/>
    <w:rsid w:val="0001014A"/>
    <w:rsid w:val="000112CA"/>
    <w:rsid w:val="0006064B"/>
    <w:rsid w:val="00074F84"/>
    <w:rsid w:val="00092940"/>
    <w:rsid w:val="000B152C"/>
    <w:rsid w:val="000B4E9E"/>
    <w:rsid w:val="000E7B68"/>
    <w:rsid w:val="000F2ED4"/>
    <w:rsid w:val="000F63D9"/>
    <w:rsid w:val="001219F6"/>
    <w:rsid w:val="00145AC9"/>
    <w:rsid w:val="00163657"/>
    <w:rsid w:val="00173266"/>
    <w:rsid w:val="002160C1"/>
    <w:rsid w:val="002401F0"/>
    <w:rsid w:val="0025156D"/>
    <w:rsid w:val="00254982"/>
    <w:rsid w:val="002B2B60"/>
    <w:rsid w:val="002E307D"/>
    <w:rsid w:val="00333CE7"/>
    <w:rsid w:val="00355599"/>
    <w:rsid w:val="00367A31"/>
    <w:rsid w:val="00373D7A"/>
    <w:rsid w:val="00392D39"/>
    <w:rsid w:val="003A2DB6"/>
    <w:rsid w:val="003B09F8"/>
    <w:rsid w:val="004379D3"/>
    <w:rsid w:val="0047258A"/>
    <w:rsid w:val="004C4C76"/>
    <w:rsid w:val="004E1348"/>
    <w:rsid w:val="004F0CC5"/>
    <w:rsid w:val="00525AF0"/>
    <w:rsid w:val="00575DC9"/>
    <w:rsid w:val="005E5A83"/>
    <w:rsid w:val="00603028"/>
    <w:rsid w:val="00664811"/>
    <w:rsid w:val="00687EC0"/>
    <w:rsid w:val="00691277"/>
    <w:rsid w:val="0069540D"/>
    <w:rsid w:val="00713BE1"/>
    <w:rsid w:val="00720DE1"/>
    <w:rsid w:val="00752CD1"/>
    <w:rsid w:val="007770C8"/>
    <w:rsid w:val="00780BE0"/>
    <w:rsid w:val="007A19D2"/>
    <w:rsid w:val="00805ACF"/>
    <w:rsid w:val="008F769D"/>
    <w:rsid w:val="009026EF"/>
    <w:rsid w:val="00905442"/>
    <w:rsid w:val="009062CB"/>
    <w:rsid w:val="00922A75"/>
    <w:rsid w:val="009F0B71"/>
    <w:rsid w:val="009F7FDA"/>
    <w:rsid w:val="00A075F0"/>
    <w:rsid w:val="00A27C87"/>
    <w:rsid w:val="00A27F63"/>
    <w:rsid w:val="00A5395D"/>
    <w:rsid w:val="00A61181"/>
    <w:rsid w:val="00A645EF"/>
    <w:rsid w:val="00A824B3"/>
    <w:rsid w:val="00A8482A"/>
    <w:rsid w:val="00A856BF"/>
    <w:rsid w:val="00AA7153"/>
    <w:rsid w:val="00AF5C62"/>
    <w:rsid w:val="00B402CC"/>
    <w:rsid w:val="00BB2DB5"/>
    <w:rsid w:val="00BF3423"/>
    <w:rsid w:val="00C408CD"/>
    <w:rsid w:val="00C41054"/>
    <w:rsid w:val="00C471A6"/>
    <w:rsid w:val="00C5346D"/>
    <w:rsid w:val="00C6326E"/>
    <w:rsid w:val="00C6398F"/>
    <w:rsid w:val="00C93CDE"/>
    <w:rsid w:val="00CA086C"/>
    <w:rsid w:val="00CE2115"/>
    <w:rsid w:val="00D23418"/>
    <w:rsid w:val="00DF6C33"/>
    <w:rsid w:val="00E23788"/>
    <w:rsid w:val="00E71A58"/>
    <w:rsid w:val="00EA3130"/>
    <w:rsid w:val="00EB3823"/>
    <w:rsid w:val="00EE0A26"/>
    <w:rsid w:val="00EE1358"/>
    <w:rsid w:val="00F0299A"/>
    <w:rsid w:val="00F538C5"/>
    <w:rsid w:val="00F93185"/>
    <w:rsid w:val="00FB1064"/>
    <w:rsid w:val="00FD1F23"/>
    <w:rsid w:val="00FF5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98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sid w:val="00C6398F"/>
    <w:rPr>
      <w:rFonts w:ascii="宋体" w:eastAsia="宋体" w:hAnsi="宋体" w:cs="宋体" w:hint="eastAsia"/>
      <w:i w:val="0"/>
      <w:color w:val="auto"/>
      <w:sz w:val="21"/>
      <w:szCs w:val="21"/>
    </w:rPr>
  </w:style>
  <w:style w:type="character" w:customStyle="1" w:styleId="font61">
    <w:name w:val="font61"/>
    <w:basedOn w:val="a0"/>
    <w:rsid w:val="00C6398F"/>
    <w:rPr>
      <w:rFonts w:ascii="Times New Roman" w:hAnsi="Times New Roman" w:cs="Times New Roman" w:hint="default"/>
      <w:i w:val="0"/>
      <w:color w:val="auto"/>
      <w:sz w:val="21"/>
      <w:szCs w:val="21"/>
    </w:rPr>
  </w:style>
  <w:style w:type="paragraph" w:styleId="a3">
    <w:name w:val="footer"/>
    <w:basedOn w:val="a"/>
    <w:link w:val="Char"/>
    <w:unhideWhenUsed/>
    <w:rsid w:val="00C6398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C6398F"/>
    <w:rPr>
      <w:rFonts w:ascii="Times New Roman" w:eastAsia="宋体" w:hAnsi="Times New Roman" w:cs="Times New Roman"/>
      <w:sz w:val="18"/>
      <w:szCs w:val="20"/>
    </w:rPr>
  </w:style>
  <w:style w:type="paragraph" w:styleId="a4">
    <w:name w:val="header"/>
    <w:basedOn w:val="a"/>
    <w:link w:val="Char0"/>
    <w:unhideWhenUsed/>
    <w:rsid w:val="00C6398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0">
    <w:name w:val="页眉 Char"/>
    <w:basedOn w:val="a0"/>
    <w:link w:val="a4"/>
    <w:rsid w:val="00C6398F"/>
    <w:rPr>
      <w:rFonts w:ascii="Times New Roman" w:eastAsia="宋体" w:hAnsi="Times New Roman" w:cs="Times New Roman"/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EB2CED-6529-4D2C-8A43-5FF14D284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11-23T13:19:00Z</dcterms:created>
  <dcterms:modified xsi:type="dcterms:W3CDTF">2016-11-24T10:28:00Z</dcterms:modified>
</cp:coreProperties>
</file>